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1E03AB" w14:textId="68592391" w:rsidR="00FD2544" w:rsidRPr="00E573C8" w:rsidRDefault="005C53E8" w:rsidP="00E573C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 S2</w:t>
      </w:r>
      <w:r w:rsidR="00FD2544" w:rsidRPr="00E573C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Detailed information of the three </w:t>
      </w:r>
      <w:r w:rsidR="00D0536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herbal ingredients in Shengmai f</w:t>
      </w:r>
      <w:bookmarkStart w:id="0" w:name="_GoBack"/>
      <w:bookmarkEnd w:id="0"/>
      <w:r w:rsidR="00FD2544" w:rsidRPr="00E573C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ormul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59"/>
        <w:gridCol w:w="2159"/>
        <w:gridCol w:w="2231"/>
        <w:gridCol w:w="1757"/>
      </w:tblGrid>
      <w:tr w:rsidR="00FD2544" w:rsidRPr="00FA6228" w14:paraId="487DFC93" w14:textId="77777777" w:rsidTr="00011675"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FAF02" w14:textId="77777777" w:rsidR="00FD2544" w:rsidRPr="00FA6228" w:rsidRDefault="00FD2544" w:rsidP="00011675">
            <w:pPr>
              <w:spacing w:line="26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H</w:t>
            </w:r>
            <w:r w:rsidRPr="002F1AB7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erbal ingredients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9AB2D" w14:textId="77777777" w:rsidR="00FD2544" w:rsidRPr="00FA6228" w:rsidRDefault="00FD2544" w:rsidP="00011675">
            <w:pPr>
              <w:spacing w:line="26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FA6228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Original plants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8DA2D" w14:textId="77777777" w:rsidR="00FD2544" w:rsidRPr="00FA6228" w:rsidRDefault="00FD2544" w:rsidP="00011675">
            <w:pPr>
              <w:spacing w:line="26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M</w:t>
            </w:r>
            <w:r w:rsidRPr="00FA6228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 xml:space="preserve">inimum </w:t>
            </w:r>
            <w:r w:rsidRPr="00AB21B0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 xml:space="preserve">concentrations </w:t>
            </w:r>
            <w:r w:rsidRPr="00FA6228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 xml:space="preserve">of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the</w:t>
            </w:r>
            <w:r w:rsidRPr="00865C56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 xml:space="preserve"> dominating compounds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based on</w:t>
            </w:r>
            <w:r w:rsidRPr="00FA6228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p</w:t>
            </w:r>
            <w:r w:rsidRPr="00FA6228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harmacopoeia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6E1B8" w14:textId="77777777" w:rsidR="00FD2544" w:rsidRPr="00FA6228" w:rsidRDefault="00FD2544" w:rsidP="00011675">
            <w:pPr>
              <w:spacing w:line="260" w:lineRule="exact"/>
              <w:ind w:firstLineChars="150" w:firstLine="27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Reference</w:t>
            </w:r>
          </w:p>
        </w:tc>
      </w:tr>
      <w:tr w:rsidR="00FD2544" w:rsidRPr="00FA6228" w14:paraId="243DBA57" w14:textId="77777777" w:rsidTr="00011675">
        <w:tc>
          <w:tcPr>
            <w:tcW w:w="2159" w:type="dxa"/>
            <w:tcBorders>
              <w:top w:val="single" w:sz="4" w:space="0" w:color="auto"/>
            </w:tcBorders>
            <w:vAlign w:val="center"/>
          </w:tcPr>
          <w:p w14:paraId="244F7E1A" w14:textId="77777777" w:rsidR="00FD2544" w:rsidRPr="0050646E" w:rsidRDefault="00FD2544" w:rsidP="00011675">
            <w:pPr>
              <w:spacing w:line="260" w:lineRule="exact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shd w:val="clear" w:color="auto" w:fill="FFFFFF"/>
              </w:rPr>
              <w:t>Red Ginseng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vAlign w:val="center"/>
          </w:tcPr>
          <w:p w14:paraId="18A5781A" w14:textId="77777777" w:rsidR="00FD2544" w:rsidRPr="00FA6228" w:rsidRDefault="00FD2544" w:rsidP="00011675">
            <w:pPr>
              <w:spacing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It is the steamed and dried root of the cultivar </w:t>
            </w:r>
            <w:r w:rsidRPr="00FA6228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anax ginseng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C. A. Mey. The drug is collected in autumn, washed clean, steamed, and dried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</w:p>
        </w:tc>
        <w:tc>
          <w:tcPr>
            <w:tcW w:w="2231" w:type="dxa"/>
            <w:tcBorders>
              <w:top w:val="single" w:sz="4" w:space="0" w:color="auto"/>
            </w:tcBorders>
            <w:vAlign w:val="center"/>
          </w:tcPr>
          <w:p w14:paraId="1EFD29F4" w14:textId="77777777" w:rsidR="00FD2544" w:rsidRPr="00FA6228" w:rsidRDefault="00FD2544" w:rsidP="00011675">
            <w:pPr>
              <w:spacing w:line="26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It contains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≥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25% of the total amount of ginsenoside Rg1 (C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bscript"/>
              </w:rPr>
              <w:t>42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bscript"/>
              </w:rPr>
              <w:t>72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bscript"/>
              </w:rPr>
              <w:t>14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), ginsenoside Re(C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bscript"/>
              </w:rPr>
              <w:t>48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bscript"/>
              </w:rPr>
              <w:t>82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bscript"/>
              </w:rPr>
              <w:t>18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), and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≥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20% of ginsenoside Rb1 (C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bscript"/>
              </w:rPr>
              <w:t>54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bscript"/>
              </w:rPr>
              <w:t>92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bscript"/>
              </w:rPr>
              <w:t>23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), calculated with reference to the dried drug.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713F4B6E" w14:textId="77777777" w:rsidR="00FD2544" w:rsidRPr="00FA6228" w:rsidRDefault="00FD2544" w:rsidP="00011675">
            <w:pPr>
              <w:spacing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B41BC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harmacopoeia of the People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</w:t>
            </w:r>
            <w:r w:rsidRPr="00B41BC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 Republic of China, 2010, volume 1, P417-418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</w:p>
        </w:tc>
      </w:tr>
      <w:tr w:rsidR="00FD2544" w:rsidRPr="00FA6228" w14:paraId="60A906B2" w14:textId="77777777" w:rsidTr="00011675">
        <w:tc>
          <w:tcPr>
            <w:tcW w:w="2159" w:type="dxa"/>
            <w:vAlign w:val="center"/>
          </w:tcPr>
          <w:p w14:paraId="6F226D5A" w14:textId="77777777" w:rsidR="00FD2544" w:rsidRPr="00FA6228" w:rsidRDefault="00FD2544" w:rsidP="00011675">
            <w:pPr>
              <w:spacing w:line="26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50646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warf Lilyturf Tuber</w:t>
            </w:r>
          </w:p>
        </w:tc>
        <w:tc>
          <w:tcPr>
            <w:tcW w:w="2159" w:type="dxa"/>
            <w:vAlign w:val="center"/>
          </w:tcPr>
          <w:p w14:paraId="16C9F60E" w14:textId="77777777" w:rsidR="00FD2544" w:rsidRPr="00FA6228" w:rsidRDefault="00FD2544" w:rsidP="00011675">
            <w:pPr>
              <w:spacing w:line="26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50646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warf Lilyturf Tuber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is the dried root tuber of </w:t>
            </w:r>
            <w:r w:rsidRPr="00FA6228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Ophiopogon japonicus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(Thunb.) Ker-Gawl. The drug is collected in summer, washed clean, sun-dried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,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piled up repeatedly until nearly dry,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eparated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from rootlet, and dried.</w:t>
            </w:r>
          </w:p>
        </w:tc>
        <w:tc>
          <w:tcPr>
            <w:tcW w:w="2231" w:type="dxa"/>
            <w:vAlign w:val="center"/>
          </w:tcPr>
          <w:p w14:paraId="5CF14157" w14:textId="77777777" w:rsidR="00FD2544" w:rsidRPr="00FA6228" w:rsidRDefault="00FD2544" w:rsidP="00011675">
            <w:pPr>
              <w:spacing w:line="26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It contains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≥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12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%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of ruscogenin (C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bscript"/>
              </w:rPr>
              <w:t>27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bscript"/>
              </w:rPr>
              <w:t>42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bscript"/>
              </w:rPr>
              <w:t>4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), calculated with reference to the dried drug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</w:p>
        </w:tc>
        <w:tc>
          <w:tcPr>
            <w:tcW w:w="1757" w:type="dxa"/>
            <w:vAlign w:val="center"/>
          </w:tcPr>
          <w:p w14:paraId="2E6480AC" w14:textId="77777777" w:rsidR="00FD2544" w:rsidRPr="00FA6228" w:rsidRDefault="00FD2544" w:rsidP="00011675">
            <w:pPr>
              <w:spacing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B41BC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harmacopoeia of the People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</w:t>
            </w:r>
            <w:r w:rsidRPr="00B41BC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 Republic of China, 2010, volume 1, P601-603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</w:p>
        </w:tc>
      </w:tr>
      <w:tr w:rsidR="00FD2544" w:rsidRPr="00FA6228" w14:paraId="0B7363D4" w14:textId="77777777" w:rsidTr="00011675">
        <w:tc>
          <w:tcPr>
            <w:tcW w:w="2159" w:type="dxa"/>
            <w:vAlign w:val="center"/>
          </w:tcPr>
          <w:p w14:paraId="4F72CE0E" w14:textId="77777777" w:rsidR="00FD2544" w:rsidRPr="00FA6228" w:rsidRDefault="00FD2544" w:rsidP="00011675">
            <w:pPr>
              <w:spacing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0646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hinese Magnoliavine Fruit</w:t>
            </w:r>
          </w:p>
        </w:tc>
        <w:tc>
          <w:tcPr>
            <w:tcW w:w="2159" w:type="dxa"/>
            <w:vAlign w:val="center"/>
          </w:tcPr>
          <w:p w14:paraId="0257BE70" w14:textId="77777777" w:rsidR="00FD2544" w:rsidRDefault="00FD2544" w:rsidP="00011675">
            <w:pPr>
              <w:spacing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  <w:p w14:paraId="7B318FDF" w14:textId="77777777" w:rsidR="00FD2544" w:rsidRPr="00FA6228" w:rsidRDefault="00FD2544" w:rsidP="00011675">
            <w:pPr>
              <w:spacing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It is the dried ripe fruit of </w:t>
            </w:r>
            <w:r w:rsidRPr="00FA6228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chisandra chinensis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(Turcz.) Barll. The drug is known as “Bei Wuweizi” (Northern Magnoliavine Fruit). The drug is collected in autumn when ripe, dried in the sun or after steamed,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nd 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talk and foreign matter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are separated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.</w:t>
            </w:r>
          </w:p>
        </w:tc>
        <w:tc>
          <w:tcPr>
            <w:tcW w:w="2231" w:type="dxa"/>
            <w:vAlign w:val="center"/>
          </w:tcPr>
          <w:p w14:paraId="37695F44" w14:textId="77777777" w:rsidR="00FD2544" w:rsidRPr="00FA6228" w:rsidRDefault="00FD2544" w:rsidP="00011675">
            <w:pPr>
              <w:spacing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FA6228">
              <w:rPr>
                <w:rFonts w:ascii="Times New Roman" w:hAnsi="Times New Roman" w:cs="Times New Roman"/>
                <w:sz w:val="18"/>
                <w:szCs w:val="18"/>
              </w:rPr>
              <w:t xml:space="preserve">It contains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≥</w:t>
            </w:r>
            <w:r w:rsidRPr="00FA6228">
              <w:rPr>
                <w:rFonts w:ascii="Times New Roman" w:hAnsi="Times New Roman" w:cs="Times New Roman"/>
                <w:sz w:val="18"/>
                <w:szCs w:val="18"/>
              </w:rPr>
              <w:t>0.4% of schisandrin (C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FA622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FA6228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A622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FA6228">
              <w:rPr>
                <w:rFonts w:ascii="Times New Roman" w:hAnsi="Times New Roman" w:cs="Times New Roman"/>
                <w:sz w:val="18"/>
                <w:szCs w:val="18"/>
              </w:rPr>
              <w:t>).</w:t>
            </w:r>
          </w:p>
        </w:tc>
        <w:tc>
          <w:tcPr>
            <w:tcW w:w="1757" w:type="dxa"/>
            <w:vAlign w:val="center"/>
          </w:tcPr>
          <w:p w14:paraId="60788AD8" w14:textId="77777777" w:rsidR="00FD2544" w:rsidRPr="00FA6228" w:rsidRDefault="00FD2544" w:rsidP="00011675">
            <w:pPr>
              <w:spacing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41BCB">
              <w:rPr>
                <w:rFonts w:ascii="Times New Roman" w:hAnsi="Times New Roman" w:cs="Times New Roman"/>
                <w:sz w:val="18"/>
                <w:szCs w:val="18"/>
              </w:rPr>
              <w:t>Pharmacopoeia of the Peop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B41BCB">
              <w:rPr>
                <w:rFonts w:ascii="Times New Roman" w:hAnsi="Times New Roman" w:cs="Times New Roman"/>
                <w:sz w:val="18"/>
                <w:szCs w:val="18"/>
              </w:rPr>
              <w:t>s Republic of China, 2010, volume 1, P782-7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6A4A8B89" w14:textId="77777777" w:rsidR="0090491C" w:rsidRPr="00FD2544" w:rsidRDefault="00D05368" w:rsidP="00B41BCB"/>
    <w:sectPr w:rsidR="0090491C" w:rsidRPr="00FD25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00A5C1" w14:textId="77777777" w:rsidR="0047738D" w:rsidRDefault="0047738D" w:rsidP="0047738D">
      <w:r>
        <w:separator/>
      </w:r>
    </w:p>
  </w:endnote>
  <w:endnote w:type="continuationSeparator" w:id="0">
    <w:p w14:paraId="7B744F94" w14:textId="77777777" w:rsidR="0047738D" w:rsidRDefault="0047738D" w:rsidP="004773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5CBFBE" w14:textId="77777777" w:rsidR="0047738D" w:rsidRDefault="0047738D" w:rsidP="0047738D">
      <w:r>
        <w:separator/>
      </w:r>
    </w:p>
  </w:footnote>
  <w:footnote w:type="continuationSeparator" w:id="0">
    <w:p w14:paraId="4A92D477" w14:textId="77777777" w:rsidR="0047738D" w:rsidRDefault="0047738D" w:rsidP="004773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BCB"/>
    <w:rsid w:val="00031720"/>
    <w:rsid w:val="00076391"/>
    <w:rsid w:val="00095E62"/>
    <w:rsid w:val="001313C3"/>
    <w:rsid w:val="00153E35"/>
    <w:rsid w:val="0017230A"/>
    <w:rsid w:val="0024703F"/>
    <w:rsid w:val="00432D59"/>
    <w:rsid w:val="0047738D"/>
    <w:rsid w:val="004D2F50"/>
    <w:rsid w:val="0050646E"/>
    <w:rsid w:val="005C53E8"/>
    <w:rsid w:val="006C0DB0"/>
    <w:rsid w:val="006D0D91"/>
    <w:rsid w:val="00745FB3"/>
    <w:rsid w:val="0077391E"/>
    <w:rsid w:val="0093061A"/>
    <w:rsid w:val="009E6BCF"/>
    <w:rsid w:val="00B00EE1"/>
    <w:rsid w:val="00B41BCB"/>
    <w:rsid w:val="00C36CFD"/>
    <w:rsid w:val="00C710A9"/>
    <w:rsid w:val="00C9729A"/>
    <w:rsid w:val="00CF51D5"/>
    <w:rsid w:val="00D05368"/>
    <w:rsid w:val="00D76CE4"/>
    <w:rsid w:val="00DC4661"/>
    <w:rsid w:val="00DE64B8"/>
    <w:rsid w:val="00E571D2"/>
    <w:rsid w:val="00E573C8"/>
    <w:rsid w:val="00E72026"/>
    <w:rsid w:val="00F306CB"/>
    <w:rsid w:val="00FD2544"/>
    <w:rsid w:val="00FE3319"/>
    <w:rsid w:val="00FE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28DAFC41"/>
  <w15:docId w15:val="{79FCDEA7-5D05-4575-9D5D-5CD717E55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2544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E573C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B41BCB"/>
    <w:tblPr>
      <w:tblBorders>
        <w:top w:val="single" w:sz="4" w:space="0" w:color="auto"/>
        <w:bottom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773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7738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773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7738D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E573C8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lina</dc:creator>
  <cp:lastModifiedBy>cln</cp:lastModifiedBy>
  <cp:revision>24</cp:revision>
  <dcterms:created xsi:type="dcterms:W3CDTF">2020-08-14T06:42:00Z</dcterms:created>
  <dcterms:modified xsi:type="dcterms:W3CDTF">2020-10-20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kXtVvfUiiQ5e</vt:lpwstr>
  </property>
</Properties>
</file>